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353824" w14:textId="3A67A24E" w:rsidR="00482080" w:rsidRPr="007A689A" w:rsidRDefault="00482080" w:rsidP="00CB75CA">
      <w:pPr>
        <w:spacing w:after="120" w:line="480" w:lineRule="auto"/>
        <w:jc w:val="both"/>
        <w:rPr>
          <w:rFonts w:ascii="Arial" w:hAnsi="Arial" w:cs="Arial"/>
        </w:rPr>
      </w:pPr>
      <w:r w:rsidRPr="007A689A">
        <w:rPr>
          <w:rFonts w:ascii="Arial" w:hAnsi="Arial" w:cs="Arial"/>
        </w:rPr>
        <w:drawing>
          <wp:inline distT="0" distB="0" distL="0" distR="0" wp14:anchorId="7129EF85" wp14:editId="384A135F">
            <wp:extent cx="5943600" cy="5835650"/>
            <wp:effectExtent l="0" t="0" r="0" b="0"/>
            <wp:docPr id="6" name="Picture 6" descr="Diagram, schematic&#10;&#10;Description generated with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1.p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565"/>
                    <a:stretch/>
                  </pic:blipFill>
                  <pic:spPr bwMode="auto">
                    <a:xfrm>
                      <a:off x="0" y="0"/>
                      <a:ext cx="5943600" cy="5835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CA6DC4" w14:textId="7AF0A8C0" w:rsidR="004B3986" w:rsidRDefault="007A689A" w:rsidP="007A689A">
      <w:pPr>
        <w:spacing w:after="120" w:line="480" w:lineRule="auto"/>
        <w:jc w:val="both"/>
        <w:rPr>
          <w:rFonts w:ascii="Times New Roman" w:hAnsi="Times New Roman" w:cs="Times New Roman"/>
        </w:rPr>
      </w:pPr>
      <w:r w:rsidRPr="00391B3C">
        <w:rPr>
          <w:rFonts w:ascii="Arial" w:hAnsi="Arial" w:cs="Arial"/>
          <w:b/>
          <w:bCs/>
        </w:rPr>
        <w:t>Figure S1</w:t>
      </w:r>
      <w:r w:rsidR="00391B3C">
        <w:rPr>
          <w:rFonts w:ascii="Arial" w:hAnsi="Arial" w:cs="Arial"/>
          <w:b/>
          <w:bCs/>
        </w:rPr>
        <w:t>:</w:t>
      </w:r>
      <w:r w:rsidR="00391B3C">
        <w:rPr>
          <w:rFonts w:ascii="Arial" w:hAnsi="Arial" w:cs="Arial"/>
        </w:rPr>
        <w:t xml:space="preserve"> Schematics of the Wheatstone bridge (A) and </w:t>
      </w:r>
      <w:r w:rsidR="00C618BC">
        <w:rPr>
          <w:rFonts w:ascii="Arial" w:hAnsi="Arial" w:cs="Arial"/>
        </w:rPr>
        <w:t>the heater (B) circuits of the µCRAIT box.</w:t>
      </w:r>
      <w:r w:rsidR="004B3986">
        <w:rPr>
          <w:rFonts w:ascii="Times New Roman" w:hAnsi="Times New Roman" w:cs="Times New Roman"/>
        </w:rPr>
        <w:br w:type="page"/>
      </w:r>
    </w:p>
    <w:p w14:paraId="56190EBF" w14:textId="078FC6BF" w:rsidR="00B97BBA" w:rsidRDefault="00400C6A" w:rsidP="007A689A">
      <w:pPr>
        <w:spacing w:after="120" w:line="480" w:lineRule="auto"/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05834B73" wp14:editId="18F23201">
            <wp:extent cx="4214813" cy="3157538"/>
            <wp:effectExtent l="0" t="0" r="14605" b="508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B6EF164D-7EF2-4F9C-86F0-02A22AEE7E9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31C84FB3" w14:textId="4E2BE440" w:rsidR="00A82722" w:rsidRPr="00A14BED" w:rsidRDefault="00A82722" w:rsidP="00CB75CA">
      <w:pPr>
        <w:spacing w:after="120" w:line="480" w:lineRule="auto"/>
        <w:jc w:val="both"/>
        <w:rPr>
          <w:rFonts w:ascii="Arial" w:hAnsi="Arial" w:cs="Arial"/>
        </w:rPr>
      </w:pPr>
      <w:r w:rsidRPr="00B0052C">
        <w:rPr>
          <w:rFonts w:ascii="Arial" w:hAnsi="Arial" w:cs="Arial"/>
          <w:b/>
          <w:bCs/>
        </w:rPr>
        <w:t>Figure S2:</w:t>
      </w:r>
      <w:r w:rsidRPr="00A14BED">
        <w:rPr>
          <w:rFonts w:ascii="Arial" w:hAnsi="Arial" w:cs="Arial"/>
        </w:rPr>
        <w:t xml:space="preserve"> </w:t>
      </w:r>
      <w:r w:rsidR="00C35482" w:rsidRPr="00A14BED">
        <w:rPr>
          <w:rFonts w:ascii="Arial" w:hAnsi="Arial" w:cs="Arial"/>
        </w:rPr>
        <w:t xml:space="preserve">Logarithm of the </w:t>
      </w:r>
      <w:r w:rsidR="00652554" w:rsidRPr="00A14BED">
        <w:rPr>
          <w:rFonts w:ascii="Arial" w:hAnsi="Arial" w:cs="Arial"/>
        </w:rPr>
        <w:t xml:space="preserve">average </w:t>
      </w:r>
      <w:r w:rsidR="00C35482" w:rsidRPr="00A14BED">
        <w:rPr>
          <w:rFonts w:ascii="Arial" w:hAnsi="Arial" w:cs="Arial"/>
        </w:rPr>
        <w:t>number</w:t>
      </w:r>
      <w:r w:rsidR="00C6177E" w:rsidRPr="00A14BED">
        <w:rPr>
          <w:rFonts w:ascii="Arial" w:hAnsi="Arial" w:cs="Arial"/>
        </w:rPr>
        <w:t>s</w:t>
      </w:r>
      <w:r w:rsidR="00C35482" w:rsidRPr="00A14BED">
        <w:rPr>
          <w:rFonts w:ascii="Arial" w:hAnsi="Arial" w:cs="Arial"/>
        </w:rPr>
        <w:t xml:space="preserve"> of binucleated cells (BN)</w:t>
      </w:r>
      <w:r w:rsidR="00652554" w:rsidRPr="00A14BED">
        <w:rPr>
          <w:rFonts w:ascii="Arial" w:hAnsi="Arial" w:cs="Arial"/>
        </w:rPr>
        <w:t xml:space="preserve"> from the four donors</w:t>
      </w:r>
      <w:r w:rsidR="00C35482" w:rsidRPr="00A14BED">
        <w:rPr>
          <w:rFonts w:ascii="Arial" w:hAnsi="Arial" w:cs="Arial"/>
        </w:rPr>
        <w:t xml:space="preserve"> </w:t>
      </w:r>
      <w:r w:rsidR="0057123D" w:rsidRPr="00A14BED">
        <w:rPr>
          <w:rFonts w:ascii="Arial" w:hAnsi="Arial" w:cs="Arial"/>
        </w:rPr>
        <w:t>vs. radiation dose for both the CO</w:t>
      </w:r>
      <w:r w:rsidR="0057123D" w:rsidRPr="00A14BED">
        <w:rPr>
          <w:rFonts w:ascii="Arial" w:hAnsi="Arial" w:cs="Arial"/>
          <w:vertAlign w:val="subscript"/>
        </w:rPr>
        <w:t>2</w:t>
      </w:r>
      <w:r w:rsidR="0057123D" w:rsidRPr="00A14BED">
        <w:rPr>
          <w:rFonts w:ascii="Arial" w:hAnsi="Arial" w:cs="Arial"/>
        </w:rPr>
        <w:t xml:space="preserve"> incubator and the </w:t>
      </w:r>
      <w:r w:rsidR="005174D6" w:rsidRPr="00A14BED">
        <w:rPr>
          <w:rFonts w:ascii="Arial" w:hAnsi="Arial" w:cs="Arial"/>
        </w:rPr>
        <w:t>µ</w:t>
      </w:r>
      <w:r w:rsidR="0057123D" w:rsidRPr="00A14BED">
        <w:rPr>
          <w:rFonts w:ascii="Arial" w:hAnsi="Arial" w:cs="Arial"/>
        </w:rPr>
        <w:t>CRAIT</w:t>
      </w:r>
      <w:r w:rsidR="005174D6" w:rsidRPr="00A14BED">
        <w:rPr>
          <w:rFonts w:ascii="Arial" w:hAnsi="Arial" w:cs="Arial"/>
        </w:rPr>
        <w:t xml:space="preserve"> box. </w:t>
      </w:r>
      <w:r w:rsidR="003F1270" w:rsidRPr="00A14BED">
        <w:rPr>
          <w:rFonts w:ascii="Arial" w:hAnsi="Arial" w:cs="Arial"/>
        </w:rPr>
        <w:t xml:space="preserve">Linear regression by R </w:t>
      </w:r>
      <w:r w:rsidR="00196A64" w:rsidRPr="00A14BED">
        <w:rPr>
          <w:rFonts w:ascii="Arial" w:hAnsi="Arial" w:cs="Arial"/>
        </w:rPr>
        <w:t xml:space="preserve">software </w:t>
      </w:r>
      <w:r w:rsidR="00322037" w:rsidRPr="00A14BED">
        <w:rPr>
          <w:rFonts w:ascii="Arial" w:hAnsi="Arial" w:cs="Arial"/>
        </w:rPr>
        <w:t>showed significant differen</w:t>
      </w:r>
      <w:r w:rsidR="00DF28F6" w:rsidRPr="00A14BED">
        <w:rPr>
          <w:rFonts w:ascii="Arial" w:hAnsi="Arial" w:cs="Arial"/>
        </w:rPr>
        <w:t>ce</w:t>
      </w:r>
      <w:r w:rsidR="00322037" w:rsidRPr="00A14BED">
        <w:rPr>
          <w:rFonts w:ascii="Arial" w:hAnsi="Arial" w:cs="Arial"/>
        </w:rPr>
        <w:t xml:space="preserve"> between the </w:t>
      </w:r>
      <w:r w:rsidR="00604882">
        <w:rPr>
          <w:rFonts w:ascii="Arial" w:hAnsi="Arial" w:cs="Arial"/>
        </w:rPr>
        <w:t xml:space="preserve">two </w:t>
      </w:r>
      <w:r w:rsidR="00322037" w:rsidRPr="00A14BED">
        <w:rPr>
          <w:rFonts w:ascii="Arial" w:hAnsi="Arial" w:cs="Arial"/>
        </w:rPr>
        <w:t>model intercepts (</w:t>
      </w:r>
      <w:r w:rsidR="00E3093A" w:rsidRPr="00A14BED">
        <w:rPr>
          <w:rFonts w:ascii="Arial" w:hAnsi="Arial" w:cs="Arial"/>
        </w:rPr>
        <w:t xml:space="preserve">p=0.00268, </w:t>
      </w:r>
      <w:r w:rsidR="00322037" w:rsidRPr="00A14BED">
        <w:rPr>
          <w:rFonts w:ascii="Arial" w:hAnsi="Arial" w:cs="Arial"/>
        </w:rPr>
        <w:t xml:space="preserve">with </w:t>
      </w:r>
      <w:r w:rsidR="00F045D2" w:rsidRPr="00A14BED">
        <w:rPr>
          <w:rFonts w:ascii="Arial" w:hAnsi="Arial" w:cs="Arial"/>
        </w:rPr>
        <w:t>a lower intercept for the µCRAIT box), but not between the slopes</w:t>
      </w:r>
      <w:r w:rsidR="00C6177E" w:rsidRPr="00A14BED">
        <w:rPr>
          <w:rFonts w:ascii="Arial" w:hAnsi="Arial" w:cs="Arial"/>
        </w:rPr>
        <w:t xml:space="preserve"> (p=0.62421)</w:t>
      </w:r>
      <w:r w:rsidR="00F045D2" w:rsidRPr="00A14BED">
        <w:rPr>
          <w:rFonts w:ascii="Arial" w:hAnsi="Arial" w:cs="Arial"/>
        </w:rPr>
        <w:t>.</w:t>
      </w:r>
      <w:bookmarkStart w:id="0" w:name="_GoBack"/>
      <w:bookmarkEnd w:id="0"/>
    </w:p>
    <w:sectPr w:rsidR="00A82722" w:rsidRPr="00A14BED" w:rsidSect="00A14BED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326DA9" w14:textId="77777777" w:rsidR="000762BB" w:rsidRDefault="000762BB">
      <w:pPr>
        <w:spacing w:after="0" w:line="240" w:lineRule="auto"/>
      </w:pPr>
      <w:r>
        <w:separator/>
      </w:r>
    </w:p>
  </w:endnote>
  <w:endnote w:type="continuationSeparator" w:id="0">
    <w:p w14:paraId="05C1F660" w14:textId="77777777" w:rsidR="000762BB" w:rsidRDefault="000762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300077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4438AF" w14:textId="18A454AF" w:rsidR="00B40BBA" w:rsidRDefault="00B40BB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8644A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023F5038" w14:textId="77777777" w:rsidR="00B40BBA" w:rsidRDefault="00B40B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151EF6" w14:textId="77777777" w:rsidR="000762BB" w:rsidRDefault="000762BB">
      <w:pPr>
        <w:spacing w:after="0" w:line="240" w:lineRule="auto"/>
      </w:pPr>
      <w:r>
        <w:separator/>
      </w:r>
    </w:p>
  </w:footnote>
  <w:footnote w:type="continuationSeparator" w:id="0">
    <w:p w14:paraId="01CB6996" w14:textId="77777777" w:rsidR="000762BB" w:rsidRDefault="000762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73966"/>
    <w:multiLevelType w:val="hybridMultilevel"/>
    <w:tmpl w:val="1768404A"/>
    <w:lvl w:ilvl="0" w:tplc="67E65BD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color w:val="0563C1" w:themeColor="hyperlink"/>
        <w:u w:val="singl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E91C84"/>
    <w:multiLevelType w:val="hybridMultilevel"/>
    <w:tmpl w:val="D3AC26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0E14CB"/>
    <w:multiLevelType w:val="hybridMultilevel"/>
    <w:tmpl w:val="CD5AA6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CC7D07"/>
    <w:multiLevelType w:val="multilevel"/>
    <w:tmpl w:val="9C40F26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24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50B2A"/>
    <w:rsid w:val="000069B1"/>
    <w:rsid w:val="000079D1"/>
    <w:rsid w:val="0001489E"/>
    <w:rsid w:val="00016967"/>
    <w:rsid w:val="000206F3"/>
    <w:rsid w:val="000236B6"/>
    <w:rsid w:val="00032468"/>
    <w:rsid w:val="00033C57"/>
    <w:rsid w:val="00035BDD"/>
    <w:rsid w:val="0003692C"/>
    <w:rsid w:val="000550A2"/>
    <w:rsid w:val="000602B7"/>
    <w:rsid w:val="0006036A"/>
    <w:rsid w:val="00064868"/>
    <w:rsid w:val="000709CD"/>
    <w:rsid w:val="00075663"/>
    <w:rsid w:val="000762BB"/>
    <w:rsid w:val="000811BA"/>
    <w:rsid w:val="000821F3"/>
    <w:rsid w:val="0008223E"/>
    <w:rsid w:val="00082418"/>
    <w:rsid w:val="00083868"/>
    <w:rsid w:val="0009125F"/>
    <w:rsid w:val="000A05BF"/>
    <w:rsid w:val="000A1C8A"/>
    <w:rsid w:val="000A4C39"/>
    <w:rsid w:val="000A4CA3"/>
    <w:rsid w:val="000A5184"/>
    <w:rsid w:val="000A65EF"/>
    <w:rsid w:val="000A6A9D"/>
    <w:rsid w:val="000B1BE4"/>
    <w:rsid w:val="000B730E"/>
    <w:rsid w:val="000C1448"/>
    <w:rsid w:val="000C30A3"/>
    <w:rsid w:val="000C46FE"/>
    <w:rsid w:val="000C4EC7"/>
    <w:rsid w:val="000C5195"/>
    <w:rsid w:val="000C5F49"/>
    <w:rsid w:val="000C5FE3"/>
    <w:rsid w:val="000C68CF"/>
    <w:rsid w:val="000C72E4"/>
    <w:rsid w:val="000D4675"/>
    <w:rsid w:val="000D54FA"/>
    <w:rsid w:val="000D5802"/>
    <w:rsid w:val="000D6CFA"/>
    <w:rsid w:val="000E140C"/>
    <w:rsid w:val="000E1D2D"/>
    <w:rsid w:val="000E4A97"/>
    <w:rsid w:val="000E6BC9"/>
    <w:rsid w:val="000E6C8F"/>
    <w:rsid w:val="000E76F9"/>
    <w:rsid w:val="000F1EC7"/>
    <w:rsid w:val="000F2BA9"/>
    <w:rsid w:val="000F5271"/>
    <w:rsid w:val="000F5ACD"/>
    <w:rsid w:val="001125D5"/>
    <w:rsid w:val="0011340C"/>
    <w:rsid w:val="00116254"/>
    <w:rsid w:val="001175D8"/>
    <w:rsid w:val="00120AA0"/>
    <w:rsid w:val="00123A24"/>
    <w:rsid w:val="00127BF1"/>
    <w:rsid w:val="001304A5"/>
    <w:rsid w:val="00132904"/>
    <w:rsid w:val="00137C35"/>
    <w:rsid w:val="00140E1E"/>
    <w:rsid w:val="00143DAC"/>
    <w:rsid w:val="00147BA0"/>
    <w:rsid w:val="00147EFF"/>
    <w:rsid w:val="00150681"/>
    <w:rsid w:val="0015088C"/>
    <w:rsid w:val="0016275F"/>
    <w:rsid w:val="0016474B"/>
    <w:rsid w:val="00165650"/>
    <w:rsid w:val="00166089"/>
    <w:rsid w:val="00167E29"/>
    <w:rsid w:val="00172A00"/>
    <w:rsid w:val="00172D34"/>
    <w:rsid w:val="00175CC9"/>
    <w:rsid w:val="001768DB"/>
    <w:rsid w:val="001805C1"/>
    <w:rsid w:val="001809F4"/>
    <w:rsid w:val="0018224A"/>
    <w:rsid w:val="001857C6"/>
    <w:rsid w:val="0018644A"/>
    <w:rsid w:val="001922C2"/>
    <w:rsid w:val="00193184"/>
    <w:rsid w:val="00196A64"/>
    <w:rsid w:val="001A0761"/>
    <w:rsid w:val="001A2402"/>
    <w:rsid w:val="001A68BA"/>
    <w:rsid w:val="001A758A"/>
    <w:rsid w:val="001B04C5"/>
    <w:rsid w:val="001B3BEE"/>
    <w:rsid w:val="001B58F4"/>
    <w:rsid w:val="001C0A8B"/>
    <w:rsid w:val="001C46B0"/>
    <w:rsid w:val="001C6A12"/>
    <w:rsid w:val="001C6C3C"/>
    <w:rsid w:val="001D14D2"/>
    <w:rsid w:val="001E40E6"/>
    <w:rsid w:val="001E4E9A"/>
    <w:rsid w:val="001E797A"/>
    <w:rsid w:val="001F1415"/>
    <w:rsid w:val="001F199D"/>
    <w:rsid w:val="001F3CD1"/>
    <w:rsid w:val="002037D6"/>
    <w:rsid w:val="00204F1E"/>
    <w:rsid w:val="002060C6"/>
    <w:rsid w:val="00206D49"/>
    <w:rsid w:val="002074BF"/>
    <w:rsid w:val="00210EC2"/>
    <w:rsid w:val="0021165B"/>
    <w:rsid w:val="002124DD"/>
    <w:rsid w:val="00212834"/>
    <w:rsid w:val="00215DED"/>
    <w:rsid w:val="00222688"/>
    <w:rsid w:val="00223EFD"/>
    <w:rsid w:val="00226DCB"/>
    <w:rsid w:val="002316D9"/>
    <w:rsid w:val="00242C9A"/>
    <w:rsid w:val="0025341D"/>
    <w:rsid w:val="00253426"/>
    <w:rsid w:val="00256D0C"/>
    <w:rsid w:val="002604E9"/>
    <w:rsid w:val="00260E8D"/>
    <w:rsid w:val="00270393"/>
    <w:rsid w:val="00280F14"/>
    <w:rsid w:val="00284528"/>
    <w:rsid w:val="00294567"/>
    <w:rsid w:val="002A5756"/>
    <w:rsid w:val="002B1B7F"/>
    <w:rsid w:val="002B25EA"/>
    <w:rsid w:val="002D0C4D"/>
    <w:rsid w:val="002D1DFB"/>
    <w:rsid w:val="002D4E23"/>
    <w:rsid w:val="002E67F8"/>
    <w:rsid w:val="002E79A6"/>
    <w:rsid w:val="002E7FE7"/>
    <w:rsid w:val="002F1308"/>
    <w:rsid w:val="002F1E7F"/>
    <w:rsid w:val="002F463D"/>
    <w:rsid w:val="002F7F75"/>
    <w:rsid w:val="00301AED"/>
    <w:rsid w:val="00303009"/>
    <w:rsid w:val="003039B9"/>
    <w:rsid w:val="003068E0"/>
    <w:rsid w:val="00311880"/>
    <w:rsid w:val="00313B09"/>
    <w:rsid w:val="00322037"/>
    <w:rsid w:val="003279BC"/>
    <w:rsid w:val="00327D6F"/>
    <w:rsid w:val="003305A3"/>
    <w:rsid w:val="00330777"/>
    <w:rsid w:val="00341C29"/>
    <w:rsid w:val="00342B27"/>
    <w:rsid w:val="00343321"/>
    <w:rsid w:val="00344A96"/>
    <w:rsid w:val="00344D96"/>
    <w:rsid w:val="00346296"/>
    <w:rsid w:val="003528F1"/>
    <w:rsid w:val="00354B86"/>
    <w:rsid w:val="003551EF"/>
    <w:rsid w:val="00355457"/>
    <w:rsid w:val="00355C3A"/>
    <w:rsid w:val="00356031"/>
    <w:rsid w:val="00357FE2"/>
    <w:rsid w:val="00372A3E"/>
    <w:rsid w:val="0038017B"/>
    <w:rsid w:val="00381740"/>
    <w:rsid w:val="003912DB"/>
    <w:rsid w:val="00391B3C"/>
    <w:rsid w:val="003922A4"/>
    <w:rsid w:val="003A22B8"/>
    <w:rsid w:val="003A40E0"/>
    <w:rsid w:val="003B08D4"/>
    <w:rsid w:val="003B6B4C"/>
    <w:rsid w:val="003C2388"/>
    <w:rsid w:val="003C3598"/>
    <w:rsid w:val="003C5570"/>
    <w:rsid w:val="003C609B"/>
    <w:rsid w:val="003D1C9E"/>
    <w:rsid w:val="003D332A"/>
    <w:rsid w:val="003D617A"/>
    <w:rsid w:val="003D64C2"/>
    <w:rsid w:val="003D7C6B"/>
    <w:rsid w:val="003E25AC"/>
    <w:rsid w:val="003E67E5"/>
    <w:rsid w:val="003E7888"/>
    <w:rsid w:val="003F1270"/>
    <w:rsid w:val="003F191A"/>
    <w:rsid w:val="003F4CB9"/>
    <w:rsid w:val="003F5911"/>
    <w:rsid w:val="00400C6A"/>
    <w:rsid w:val="0040126C"/>
    <w:rsid w:val="00406727"/>
    <w:rsid w:val="00407C87"/>
    <w:rsid w:val="00412936"/>
    <w:rsid w:val="00415C0B"/>
    <w:rsid w:val="00420E8D"/>
    <w:rsid w:val="00430130"/>
    <w:rsid w:val="004325A5"/>
    <w:rsid w:val="0043337F"/>
    <w:rsid w:val="00435F34"/>
    <w:rsid w:val="00440168"/>
    <w:rsid w:val="0044560B"/>
    <w:rsid w:val="00446AA2"/>
    <w:rsid w:val="00446EA4"/>
    <w:rsid w:val="0044744E"/>
    <w:rsid w:val="00450302"/>
    <w:rsid w:val="00450B67"/>
    <w:rsid w:val="0045693B"/>
    <w:rsid w:val="00457B23"/>
    <w:rsid w:val="0046023E"/>
    <w:rsid w:val="0046167F"/>
    <w:rsid w:val="004616FD"/>
    <w:rsid w:val="00465CC6"/>
    <w:rsid w:val="00471FC7"/>
    <w:rsid w:val="00475200"/>
    <w:rsid w:val="00476A03"/>
    <w:rsid w:val="00482080"/>
    <w:rsid w:val="00484A1E"/>
    <w:rsid w:val="004855C6"/>
    <w:rsid w:val="00486B59"/>
    <w:rsid w:val="004929AE"/>
    <w:rsid w:val="00494427"/>
    <w:rsid w:val="00495877"/>
    <w:rsid w:val="00495E76"/>
    <w:rsid w:val="004A34F6"/>
    <w:rsid w:val="004A3EC4"/>
    <w:rsid w:val="004A4DC4"/>
    <w:rsid w:val="004B0514"/>
    <w:rsid w:val="004B3986"/>
    <w:rsid w:val="004B5476"/>
    <w:rsid w:val="004C04D1"/>
    <w:rsid w:val="004C0CB3"/>
    <w:rsid w:val="004C43B8"/>
    <w:rsid w:val="004C4F77"/>
    <w:rsid w:val="004C7338"/>
    <w:rsid w:val="004D7F66"/>
    <w:rsid w:val="004E475A"/>
    <w:rsid w:val="004E5B94"/>
    <w:rsid w:val="004E79F8"/>
    <w:rsid w:val="004F00B4"/>
    <w:rsid w:val="004F079E"/>
    <w:rsid w:val="004F507E"/>
    <w:rsid w:val="0050216F"/>
    <w:rsid w:val="0050644B"/>
    <w:rsid w:val="005174D6"/>
    <w:rsid w:val="00522469"/>
    <w:rsid w:val="0052777F"/>
    <w:rsid w:val="00527C2B"/>
    <w:rsid w:val="00530E9A"/>
    <w:rsid w:val="005317D2"/>
    <w:rsid w:val="005347EC"/>
    <w:rsid w:val="005421B4"/>
    <w:rsid w:val="005430E8"/>
    <w:rsid w:val="00547656"/>
    <w:rsid w:val="005504C4"/>
    <w:rsid w:val="00551AA0"/>
    <w:rsid w:val="00551BE7"/>
    <w:rsid w:val="0055217D"/>
    <w:rsid w:val="0055243A"/>
    <w:rsid w:val="00552FC8"/>
    <w:rsid w:val="0055384F"/>
    <w:rsid w:val="00557530"/>
    <w:rsid w:val="00561079"/>
    <w:rsid w:val="005614C6"/>
    <w:rsid w:val="0056469C"/>
    <w:rsid w:val="00565A02"/>
    <w:rsid w:val="0057123D"/>
    <w:rsid w:val="0058184B"/>
    <w:rsid w:val="00583E20"/>
    <w:rsid w:val="0058520E"/>
    <w:rsid w:val="005965AF"/>
    <w:rsid w:val="00596F57"/>
    <w:rsid w:val="005A44E2"/>
    <w:rsid w:val="005A7680"/>
    <w:rsid w:val="005A78E8"/>
    <w:rsid w:val="005B163D"/>
    <w:rsid w:val="005B3BDD"/>
    <w:rsid w:val="005B71D1"/>
    <w:rsid w:val="005C2632"/>
    <w:rsid w:val="005D6553"/>
    <w:rsid w:val="005E0D18"/>
    <w:rsid w:val="005E3227"/>
    <w:rsid w:val="005E3E4F"/>
    <w:rsid w:val="005E5067"/>
    <w:rsid w:val="005E5781"/>
    <w:rsid w:val="00600543"/>
    <w:rsid w:val="00604882"/>
    <w:rsid w:val="00611261"/>
    <w:rsid w:val="00611D0F"/>
    <w:rsid w:val="006158E2"/>
    <w:rsid w:val="006177E4"/>
    <w:rsid w:val="0062065C"/>
    <w:rsid w:val="00622375"/>
    <w:rsid w:val="0062681F"/>
    <w:rsid w:val="006277AC"/>
    <w:rsid w:val="0063099C"/>
    <w:rsid w:val="0064288D"/>
    <w:rsid w:val="006442BC"/>
    <w:rsid w:val="00644857"/>
    <w:rsid w:val="00644C8B"/>
    <w:rsid w:val="00645E48"/>
    <w:rsid w:val="006503FA"/>
    <w:rsid w:val="00652554"/>
    <w:rsid w:val="006539A3"/>
    <w:rsid w:val="0066303E"/>
    <w:rsid w:val="006640BB"/>
    <w:rsid w:val="00665D0E"/>
    <w:rsid w:val="00666744"/>
    <w:rsid w:val="006727AE"/>
    <w:rsid w:val="00673199"/>
    <w:rsid w:val="00673B97"/>
    <w:rsid w:val="00677370"/>
    <w:rsid w:val="00677EBD"/>
    <w:rsid w:val="00686907"/>
    <w:rsid w:val="00690D72"/>
    <w:rsid w:val="00692469"/>
    <w:rsid w:val="00692A09"/>
    <w:rsid w:val="006A1146"/>
    <w:rsid w:val="006A21EE"/>
    <w:rsid w:val="006A78AD"/>
    <w:rsid w:val="006B1FCF"/>
    <w:rsid w:val="006B3813"/>
    <w:rsid w:val="006B7534"/>
    <w:rsid w:val="006C29CF"/>
    <w:rsid w:val="006D0C1E"/>
    <w:rsid w:val="006E2978"/>
    <w:rsid w:val="006E4A6F"/>
    <w:rsid w:val="006E6AF4"/>
    <w:rsid w:val="006E7453"/>
    <w:rsid w:val="006F199C"/>
    <w:rsid w:val="006F45C7"/>
    <w:rsid w:val="00700E82"/>
    <w:rsid w:val="00700FB2"/>
    <w:rsid w:val="0070297F"/>
    <w:rsid w:val="007035FF"/>
    <w:rsid w:val="00705099"/>
    <w:rsid w:val="007053B0"/>
    <w:rsid w:val="00706F42"/>
    <w:rsid w:val="007152CB"/>
    <w:rsid w:val="00721705"/>
    <w:rsid w:val="00724D55"/>
    <w:rsid w:val="00730D33"/>
    <w:rsid w:val="007312C9"/>
    <w:rsid w:val="007318C8"/>
    <w:rsid w:val="007409C0"/>
    <w:rsid w:val="0074484B"/>
    <w:rsid w:val="00750B2A"/>
    <w:rsid w:val="007517C6"/>
    <w:rsid w:val="00754893"/>
    <w:rsid w:val="00761B0A"/>
    <w:rsid w:val="0076339D"/>
    <w:rsid w:val="00763CB2"/>
    <w:rsid w:val="00766B94"/>
    <w:rsid w:val="0077155C"/>
    <w:rsid w:val="00772D68"/>
    <w:rsid w:val="00772E30"/>
    <w:rsid w:val="0078109B"/>
    <w:rsid w:val="00781B68"/>
    <w:rsid w:val="00783D65"/>
    <w:rsid w:val="00792C13"/>
    <w:rsid w:val="00796B72"/>
    <w:rsid w:val="007A3048"/>
    <w:rsid w:val="007A689A"/>
    <w:rsid w:val="007C2CED"/>
    <w:rsid w:val="007C4F81"/>
    <w:rsid w:val="007C60DF"/>
    <w:rsid w:val="007C6841"/>
    <w:rsid w:val="007D2087"/>
    <w:rsid w:val="007D4C1B"/>
    <w:rsid w:val="007E686A"/>
    <w:rsid w:val="007E6883"/>
    <w:rsid w:val="007E6E6C"/>
    <w:rsid w:val="007F3714"/>
    <w:rsid w:val="007F42BC"/>
    <w:rsid w:val="008063DE"/>
    <w:rsid w:val="0080753D"/>
    <w:rsid w:val="008110CB"/>
    <w:rsid w:val="00815C23"/>
    <w:rsid w:val="00816240"/>
    <w:rsid w:val="00816774"/>
    <w:rsid w:val="00816BB9"/>
    <w:rsid w:val="00821717"/>
    <w:rsid w:val="00821D92"/>
    <w:rsid w:val="0083119B"/>
    <w:rsid w:val="00833194"/>
    <w:rsid w:val="00842C3A"/>
    <w:rsid w:val="00846A52"/>
    <w:rsid w:val="008527EA"/>
    <w:rsid w:val="00863C7D"/>
    <w:rsid w:val="00866178"/>
    <w:rsid w:val="00866E3B"/>
    <w:rsid w:val="00871D70"/>
    <w:rsid w:val="00873F46"/>
    <w:rsid w:val="008906B5"/>
    <w:rsid w:val="00892976"/>
    <w:rsid w:val="00892C03"/>
    <w:rsid w:val="00894E01"/>
    <w:rsid w:val="00895365"/>
    <w:rsid w:val="00896072"/>
    <w:rsid w:val="008A7614"/>
    <w:rsid w:val="008B462B"/>
    <w:rsid w:val="008B75E0"/>
    <w:rsid w:val="008C568C"/>
    <w:rsid w:val="008C7B21"/>
    <w:rsid w:val="008D1F2A"/>
    <w:rsid w:val="008D3182"/>
    <w:rsid w:val="008D5E07"/>
    <w:rsid w:val="008D7DDB"/>
    <w:rsid w:val="008E16C7"/>
    <w:rsid w:val="008E1B8A"/>
    <w:rsid w:val="008E253A"/>
    <w:rsid w:val="008E5D6D"/>
    <w:rsid w:val="00901988"/>
    <w:rsid w:val="00902D81"/>
    <w:rsid w:val="00905510"/>
    <w:rsid w:val="009061F8"/>
    <w:rsid w:val="009068B6"/>
    <w:rsid w:val="0091424C"/>
    <w:rsid w:val="00915B3F"/>
    <w:rsid w:val="00925A60"/>
    <w:rsid w:val="00930B83"/>
    <w:rsid w:val="00932B7C"/>
    <w:rsid w:val="00935198"/>
    <w:rsid w:val="00940AC8"/>
    <w:rsid w:val="00942316"/>
    <w:rsid w:val="009478B2"/>
    <w:rsid w:val="0095183D"/>
    <w:rsid w:val="00956259"/>
    <w:rsid w:val="00956464"/>
    <w:rsid w:val="00964B1F"/>
    <w:rsid w:val="00966159"/>
    <w:rsid w:val="0096699C"/>
    <w:rsid w:val="00967AA1"/>
    <w:rsid w:val="00972AE4"/>
    <w:rsid w:val="009756C9"/>
    <w:rsid w:val="009762D1"/>
    <w:rsid w:val="0097679C"/>
    <w:rsid w:val="00976CE9"/>
    <w:rsid w:val="0098082E"/>
    <w:rsid w:val="009814F4"/>
    <w:rsid w:val="00982E28"/>
    <w:rsid w:val="009877BE"/>
    <w:rsid w:val="009915FD"/>
    <w:rsid w:val="00991611"/>
    <w:rsid w:val="009928F2"/>
    <w:rsid w:val="0099509A"/>
    <w:rsid w:val="00997486"/>
    <w:rsid w:val="009A0995"/>
    <w:rsid w:val="009A2F9F"/>
    <w:rsid w:val="009A30AA"/>
    <w:rsid w:val="009A4303"/>
    <w:rsid w:val="009A615E"/>
    <w:rsid w:val="009B1904"/>
    <w:rsid w:val="009C0C59"/>
    <w:rsid w:val="009C2756"/>
    <w:rsid w:val="009D2258"/>
    <w:rsid w:val="009D27E9"/>
    <w:rsid w:val="009E20AE"/>
    <w:rsid w:val="009E2964"/>
    <w:rsid w:val="009E3AE5"/>
    <w:rsid w:val="009E6767"/>
    <w:rsid w:val="009F2FB7"/>
    <w:rsid w:val="009F4757"/>
    <w:rsid w:val="00A042F4"/>
    <w:rsid w:val="00A04A7C"/>
    <w:rsid w:val="00A106AB"/>
    <w:rsid w:val="00A1369D"/>
    <w:rsid w:val="00A14BED"/>
    <w:rsid w:val="00A15B40"/>
    <w:rsid w:val="00A208AF"/>
    <w:rsid w:val="00A21993"/>
    <w:rsid w:val="00A30CC5"/>
    <w:rsid w:val="00A30F52"/>
    <w:rsid w:val="00A3222C"/>
    <w:rsid w:val="00A34918"/>
    <w:rsid w:val="00A36F55"/>
    <w:rsid w:val="00A377F0"/>
    <w:rsid w:val="00A41167"/>
    <w:rsid w:val="00A42C65"/>
    <w:rsid w:val="00A471AB"/>
    <w:rsid w:val="00A47651"/>
    <w:rsid w:val="00A52732"/>
    <w:rsid w:val="00A609A3"/>
    <w:rsid w:val="00A62500"/>
    <w:rsid w:val="00A64757"/>
    <w:rsid w:val="00A648CA"/>
    <w:rsid w:val="00A72265"/>
    <w:rsid w:val="00A73FB1"/>
    <w:rsid w:val="00A750C6"/>
    <w:rsid w:val="00A75F5E"/>
    <w:rsid w:val="00A81A8B"/>
    <w:rsid w:val="00A81ED8"/>
    <w:rsid w:val="00A82722"/>
    <w:rsid w:val="00A82B69"/>
    <w:rsid w:val="00A83C05"/>
    <w:rsid w:val="00A85897"/>
    <w:rsid w:val="00A90DC4"/>
    <w:rsid w:val="00AA039E"/>
    <w:rsid w:val="00AA04F5"/>
    <w:rsid w:val="00AA0E2B"/>
    <w:rsid w:val="00AA1A4C"/>
    <w:rsid w:val="00AB0A54"/>
    <w:rsid w:val="00AB2F6E"/>
    <w:rsid w:val="00AB6EA0"/>
    <w:rsid w:val="00AC34A2"/>
    <w:rsid w:val="00AC58A2"/>
    <w:rsid w:val="00AD1CC3"/>
    <w:rsid w:val="00AE0277"/>
    <w:rsid w:val="00AE2F10"/>
    <w:rsid w:val="00AF12A1"/>
    <w:rsid w:val="00AF2B2E"/>
    <w:rsid w:val="00AF3939"/>
    <w:rsid w:val="00AF4A2D"/>
    <w:rsid w:val="00B0052C"/>
    <w:rsid w:val="00B01B4A"/>
    <w:rsid w:val="00B12836"/>
    <w:rsid w:val="00B13C3B"/>
    <w:rsid w:val="00B176E8"/>
    <w:rsid w:val="00B20EB1"/>
    <w:rsid w:val="00B21441"/>
    <w:rsid w:val="00B243D6"/>
    <w:rsid w:val="00B377BD"/>
    <w:rsid w:val="00B40BBA"/>
    <w:rsid w:val="00B45F0E"/>
    <w:rsid w:val="00B5247E"/>
    <w:rsid w:val="00B554D9"/>
    <w:rsid w:val="00B55C50"/>
    <w:rsid w:val="00B55FC6"/>
    <w:rsid w:val="00B608D8"/>
    <w:rsid w:val="00B64B84"/>
    <w:rsid w:val="00B672F6"/>
    <w:rsid w:val="00B72AFD"/>
    <w:rsid w:val="00B75115"/>
    <w:rsid w:val="00B86AF0"/>
    <w:rsid w:val="00B87237"/>
    <w:rsid w:val="00B8786D"/>
    <w:rsid w:val="00B959C8"/>
    <w:rsid w:val="00B96234"/>
    <w:rsid w:val="00B97BBA"/>
    <w:rsid w:val="00BA202B"/>
    <w:rsid w:val="00BA3181"/>
    <w:rsid w:val="00BA5975"/>
    <w:rsid w:val="00BA76C1"/>
    <w:rsid w:val="00BB1842"/>
    <w:rsid w:val="00BB6D7A"/>
    <w:rsid w:val="00BC0AB5"/>
    <w:rsid w:val="00BC3E49"/>
    <w:rsid w:val="00BC4B72"/>
    <w:rsid w:val="00BC69ED"/>
    <w:rsid w:val="00BC7139"/>
    <w:rsid w:val="00BC7BE3"/>
    <w:rsid w:val="00BD231F"/>
    <w:rsid w:val="00BD53D7"/>
    <w:rsid w:val="00BD55C4"/>
    <w:rsid w:val="00BD7877"/>
    <w:rsid w:val="00BE4041"/>
    <w:rsid w:val="00BE5C19"/>
    <w:rsid w:val="00BE7126"/>
    <w:rsid w:val="00BF4B7B"/>
    <w:rsid w:val="00C02392"/>
    <w:rsid w:val="00C110B4"/>
    <w:rsid w:val="00C20A34"/>
    <w:rsid w:val="00C20BF3"/>
    <w:rsid w:val="00C20FB8"/>
    <w:rsid w:val="00C210F1"/>
    <w:rsid w:val="00C2387E"/>
    <w:rsid w:val="00C35482"/>
    <w:rsid w:val="00C36BA3"/>
    <w:rsid w:val="00C37FD0"/>
    <w:rsid w:val="00C42D5E"/>
    <w:rsid w:val="00C500C0"/>
    <w:rsid w:val="00C503E3"/>
    <w:rsid w:val="00C50FF2"/>
    <w:rsid w:val="00C5303C"/>
    <w:rsid w:val="00C53238"/>
    <w:rsid w:val="00C53518"/>
    <w:rsid w:val="00C56808"/>
    <w:rsid w:val="00C56B74"/>
    <w:rsid w:val="00C6177E"/>
    <w:rsid w:val="00C618BC"/>
    <w:rsid w:val="00C65B35"/>
    <w:rsid w:val="00C734AB"/>
    <w:rsid w:val="00C74A81"/>
    <w:rsid w:val="00C8058B"/>
    <w:rsid w:val="00C91014"/>
    <w:rsid w:val="00C92688"/>
    <w:rsid w:val="00C95289"/>
    <w:rsid w:val="00C95368"/>
    <w:rsid w:val="00CA0533"/>
    <w:rsid w:val="00CB07FF"/>
    <w:rsid w:val="00CB0A08"/>
    <w:rsid w:val="00CB75CA"/>
    <w:rsid w:val="00CC1639"/>
    <w:rsid w:val="00CC664D"/>
    <w:rsid w:val="00CD1F33"/>
    <w:rsid w:val="00CD21CD"/>
    <w:rsid w:val="00CD3BDF"/>
    <w:rsid w:val="00CD4001"/>
    <w:rsid w:val="00CE4B29"/>
    <w:rsid w:val="00CE7652"/>
    <w:rsid w:val="00CF2F06"/>
    <w:rsid w:val="00D02543"/>
    <w:rsid w:val="00D027EB"/>
    <w:rsid w:val="00D03C24"/>
    <w:rsid w:val="00D0756A"/>
    <w:rsid w:val="00D10D67"/>
    <w:rsid w:val="00D15394"/>
    <w:rsid w:val="00D176C8"/>
    <w:rsid w:val="00D23332"/>
    <w:rsid w:val="00D23947"/>
    <w:rsid w:val="00D251D1"/>
    <w:rsid w:val="00D25B7B"/>
    <w:rsid w:val="00D267BD"/>
    <w:rsid w:val="00D3494B"/>
    <w:rsid w:val="00D41AD1"/>
    <w:rsid w:val="00D50408"/>
    <w:rsid w:val="00D50CC6"/>
    <w:rsid w:val="00D53292"/>
    <w:rsid w:val="00D556F6"/>
    <w:rsid w:val="00D60236"/>
    <w:rsid w:val="00D637A3"/>
    <w:rsid w:val="00D661DB"/>
    <w:rsid w:val="00D7524F"/>
    <w:rsid w:val="00D7655A"/>
    <w:rsid w:val="00D8193F"/>
    <w:rsid w:val="00D829B4"/>
    <w:rsid w:val="00D91014"/>
    <w:rsid w:val="00D9231D"/>
    <w:rsid w:val="00D96FE6"/>
    <w:rsid w:val="00D97A31"/>
    <w:rsid w:val="00DA058F"/>
    <w:rsid w:val="00DA1902"/>
    <w:rsid w:val="00DA6420"/>
    <w:rsid w:val="00DB60AC"/>
    <w:rsid w:val="00DB73F5"/>
    <w:rsid w:val="00DC0DCF"/>
    <w:rsid w:val="00DC47D6"/>
    <w:rsid w:val="00DC52A0"/>
    <w:rsid w:val="00DD6E47"/>
    <w:rsid w:val="00DD7E0D"/>
    <w:rsid w:val="00DF0E15"/>
    <w:rsid w:val="00DF143E"/>
    <w:rsid w:val="00DF28F6"/>
    <w:rsid w:val="00DF37CD"/>
    <w:rsid w:val="00DF7924"/>
    <w:rsid w:val="00DF79A8"/>
    <w:rsid w:val="00E07948"/>
    <w:rsid w:val="00E13081"/>
    <w:rsid w:val="00E15B8E"/>
    <w:rsid w:val="00E16121"/>
    <w:rsid w:val="00E16B0D"/>
    <w:rsid w:val="00E2367E"/>
    <w:rsid w:val="00E25DD2"/>
    <w:rsid w:val="00E26E36"/>
    <w:rsid w:val="00E3093A"/>
    <w:rsid w:val="00E3149E"/>
    <w:rsid w:val="00E32014"/>
    <w:rsid w:val="00E34941"/>
    <w:rsid w:val="00E40CFA"/>
    <w:rsid w:val="00E41999"/>
    <w:rsid w:val="00E4772C"/>
    <w:rsid w:val="00E47745"/>
    <w:rsid w:val="00E51D98"/>
    <w:rsid w:val="00E57543"/>
    <w:rsid w:val="00E619ED"/>
    <w:rsid w:val="00E71A7C"/>
    <w:rsid w:val="00E73BFB"/>
    <w:rsid w:val="00E769CB"/>
    <w:rsid w:val="00E8086B"/>
    <w:rsid w:val="00E83461"/>
    <w:rsid w:val="00E84384"/>
    <w:rsid w:val="00E877A8"/>
    <w:rsid w:val="00E9128F"/>
    <w:rsid w:val="00E9130E"/>
    <w:rsid w:val="00E929E5"/>
    <w:rsid w:val="00E93FDB"/>
    <w:rsid w:val="00E96011"/>
    <w:rsid w:val="00EA209C"/>
    <w:rsid w:val="00EA35D1"/>
    <w:rsid w:val="00EA394D"/>
    <w:rsid w:val="00EA5F1F"/>
    <w:rsid w:val="00EB0ECA"/>
    <w:rsid w:val="00EB4489"/>
    <w:rsid w:val="00EB7101"/>
    <w:rsid w:val="00EC12A8"/>
    <w:rsid w:val="00EC342F"/>
    <w:rsid w:val="00EC447B"/>
    <w:rsid w:val="00EC5665"/>
    <w:rsid w:val="00EC6B21"/>
    <w:rsid w:val="00EC7628"/>
    <w:rsid w:val="00ED0F5E"/>
    <w:rsid w:val="00ED7E0F"/>
    <w:rsid w:val="00EE194E"/>
    <w:rsid w:val="00EE2F76"/>
    <w:rsid w:val="00EE3775"/>
    <w:rsid w:val="00EF030D"/>
    <w:rsid w:val="00EF38F3"/>
    <w:rsid w:val="00EF7A3B"/>
    <w:rsid w:val="00F045D2"/>
    <w:rsid w:val="00F04D5D"/>
    <w:rsid w:val="00F15030"/>
    <w:rsid w:val="00F209F5"/>
    <w:rsid w:val="00F2344B"/>
    <w:rsid w:val="00F25C6C"/>
    <w:rsid w:val="00F32618"/>
    <w:rsid w:val="00F34AE3"/>
    <w:rsid w:val="00F34BEB"/>
    <w:rsid w:val="00F361B8"/>
    <w:rsid w:val="00F3737A"/>
    <w:rsid w:val="00F438EE"/>
    <w:rsid w:val="00F50D77"/>
    <w:rsid w:val="00F559B0"/>
    <w:rsid w:val="00F562A0"/>
    <w:rsid w:val="00F61A0C"/>
    <w:rsid w:val="00F6208C"/>
    <w:rsid w:val="00F63063"/>
    <w:rsid w:val="00F6437D"/>
    <w:rsid w:val="00F673FD"/>
    <w:rsid w:val="00F71B04"/>
    <w:rsid w:val="00F72744"/>
    <w:rsid w:val="00F74BEA"/>
    <w:rsid w:val="00F83293"/>
    <w:rsid w:val="00F84049"/>
    <w:rsid w:val="00F854B9"/>
    <w:rsid w:val="00F86B6E"/>
    <w:rsid w:val="00F9122F"/>
    <w:rsid w:val="00F914DF"/>
    <w:rsid w:val="00F937D5"/>
    <w:rsid w:val="00F94AB6"/>
    <w:rsid w:val="00F9606F"/>
    <w:rsid w:val="00F96923"/>
    <w:rsid w:val="00FA01D6"/>
    <w:rsid w:val="00FA3818"/>
    <w:rsid w:val="00FA5E6B"/>
    <w:rsid w:val="00FA62D2"/>
    <w:rsid w:val="00FA69EA"/>
    <w:rsid w:val="00FB28D6"/>
    <w:rsid w:val="00FC5A10"/>
    <w:rsid w:val="00FC5DD6"/>
    <w:rsid w:val="00FC6659"/>
    <w:rsid w:val="00FD3E62"/>
    <w:rsid w:val="00FD590E"/>
    <w:rsid w:val="00FD6A3F"/>
    <w:rsid w:val="00FD720C"/>
    <w:rsid w:val="00FE03ED"/>
    <w:rsid w:val="00FE7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3BB97"/>
  <w15:chartTrackingRefBased/>
  <w15:docId w15:val="{988F9613-FA58-41C2-9A1C-6EC0995C3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B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0B2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50B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0B2A"/>
  </w:style>
  <w:style w:type="paragraph" w:styleId="Footer">
    <w:name w:val="footer"/>
    <w:basedOn w:val="Normal"/>
    <w:link w:val="FooterChar"/>
    <w:uiPriority w:val="99"/>
    <w:unhideWhenUsed/>
    <w:rsid w:val="00750B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0B2A"/>
  </w:style>
  <w:style w:type="character" w:styleId="LineNumber">
    <w:name w:val="line number"/>
    <w:basedOn w:val="DefaultParagraphFont"/>
    <w:uiPriority w:val="99"/>
    <w:semiHidden/>
    <w:unhideWhenUsed/>
    <w:rsid w:val="00750B2A"/>
  </w:style>
  <w:style w:type="paragraph" w:styleId="NormalWeb">
    <w:name w:val="Normal (Web)"/>
    <w:basedOn w:val="Normal"/>
    <w:uiPriority w:val="99"/>
    <w:semiHidden/>
    <w:unhideWhenUsed/>
    <w:rsid w:val="00750B2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750B2A"/>
    <w:rPr>
      <w:color w:val="808080"/>
    </w:rPr>
  </w:style>
  <w:style w:type="table" w:styleId="TableGrid">
    <w:name w:val="Table Grid"/>
    <w:basedOn w:val="TableNormal"/>
    <w:uiPriority w:val="39"/>
    <w:rsid w:val="00750B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50B2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0B2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B2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50B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0B2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0B2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0B2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0B2A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50B2A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750B2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0B2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50B2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0B2A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05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4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emailarizona-my.sharepoint.com/personal/jgu10_email_arizona_edu/Documents/Research/Publication/2019-2020%20CMCR%20Box/From%20Mikhail/2020-10-30/Dose%20curve%20analysi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CO2 incubator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G$3:$G$8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Sheet1!$K$3:$K$8</c:f>
              <c:numCache>
                <c:formatCode>General</c:formatCode>
                <c:ptCount val="6"/>
                <c:pt idx="0">
                  <c:v>3.853819845856763</c:v>
                </c:pt>
                <c:pt idx="1">
                  <c:v>3.791830947674836</c:v>
                </c:pt>
                <c:pt idx="2">
                  <c:v>3.6966184592322242</c:v>
                </c:pt>
                <c:pt idx="3">
                  <c:v>3.6907275438703668</c:v>
                </c:pt>
                <c:pt idx="4">
                  <c:v>3.5793262037552545</c:v>
                </c:pt>
                <c:pt idx="5">
                  <c:v>3.50812553608319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5DF-4DCA-9350-76B07B76D6E7}"/>
            </c:ext>
          </c:extLst>
        </c:ser>
        <c:ser>
          <c:idx val="1"/>
          <c:order val="1"/>
          <c:tx>
            <c:v>uCRAIT box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G$3:$G$8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Sheet1!$L$3:$L$8</c:f>
              <c:numCache>
                <c:formatCode>General</c:formatCode>
                <c:ptCount val="6"/>
                <c:pt idx="0">
                  <c:v>3.7704101315139065</c:v>
                </c:pt>
                <c:pt idx="1">
                  <c:v>3.6368889069837991</c:v>
                </c:pt>
                <c:pt idx="2">
                  <c:v>3.6179434348289732</c:v>
                </c:pt>
                <c:pt idx="3">
                  <c:v>3.5491259267581112</c:v>
                </c:pt>
                <c:pt idx="4">
                  <c:v>3.5133507988059569</c:v>
                </c:pt>
                <c:pt idx="5">
                  <c:v>3.415307292225567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5DF-4DCA-9350-76B07B76D6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89258784"/>
        <c:axId val="1280427760"/>
      </c:scatterChart>
      <c:valAx>
        <c:axId val="9892587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ose (gy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80427760"/>
        <c:crosses val="autoZero"/>
        <c:crossBetween val="midCat"/>
      </c:valAx>
      <c:valAx>
        <c:axId val="12804277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 </a:t>
                </a:r>
                <a:r>
                  <a:rPr lang="en-US" baseline="-25000"/>
                  <a:t>10</a:t>
                </a:r>
                <a:r>
                  <a:rPr lang="en-US"/>
                  <a:t>(B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925878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.6002970950312625"/>
          <c:y val="4.8118819155937305E-2"/>
          <c:w val="0.36081387240667617"/>
          <c:h val="0.33565033537474476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2DB74B22E5DF4899CAE748B7E196A1" ma:contentTypeVersion="15" ma:contentTypeDescription="Create a new document." ma:contentTypeScope="" ma:versionID="84126539decd95d48d59538fa754d6cd">
  <xsd:schema xmlns:xsd="http://www.w3.org/2001/XMLSchema" xmlns:xs="http://www.w3.org/2001/XMLSchema" xmlns:p="http://schemas.microsoft.com/office/2006/metadata/properties" xmlns:ns1="http://schemas.microsoft.com/sharepoint/v3" xmlns:ns3="d60c5d08-a6c0-48b7-892a-d5a3a83239cf" xmlns:ns4="8ec27394-ab5f-4877-9c6b-07db1ec35897" targetNamespace="http://schemas.microsoft.com/office/2006/metadata/properties" ma:root="true" ma:fieldsID="cd59fe8a8cb71d265583570564b86c47" ns1:_="" ns3:_="" ns4:_="">
    <xsd:import namespace="http://schemas.microsoft.com/sharepoint/v3"/>
    <xsd:import namespace="d60c5d08-a6c0-48b7-892a-d5a3a83239cf"/>
    <xsd:import namespace="8ec27394-ab5f-4877-9c6b-07db1ec3589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EventHashCode" minOccurs="0"/>
                <xsd:element ref="ns3:MediaServiceGenerationTime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0c5d08-a6c0-48b7-892a-d5a3a83239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OCR" ma:index="20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c27394-ab5f-4877-9c6b-07db1ec3589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66662C-FEFD-4313-AA45-A6ADD74051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60c5d08-a6c0-48b7-892a-d5a3a83239cf"/>
    <ds:schemaRef ds:uri="8ec27394-ab5f-4877-9c6b-07db1ec358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DD9161D-598F-447C-BF7B-B68826ED782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1201CA5-D28B-47A1-8739-EDC77800337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29CEA692-4B1B-41C6-9C43-0874B26F12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, Jian - (jgu10)</dc:creator>
  <cp:keywords/>
  <dc:description/>
  <cp:lastModifiedBy>Gu, Jian - (jgu10)</cp:lastModifiedBy>
  <cp:revision>7</cp:revision>
  <dcterms:created xsi:type="dcterms:W3CDTF">2021-03-22T16:10:00Z</dcterms:created>
  <dcterms:modified xsi:type="dcterms:W3CDTF">2021-03-22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2DB74B22E5DF4899CAE748B7E196A1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</Properties>
</file>